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B7F3D5" w14:textId="1AC0B333" w:rsidR="00671DCD" w:rsidRPr="00671DCD" w:rsidRDefault="00F632CE" w:rsidP="00671DCD">
      <w:pPr>
        <w:pStyle w:val="Heading1"/>
        <w:spacing w:line="360" w:lineRule="auto"/>
        <w:jc w:val="both"/>
        <w:rPr>
          <w:rFonts w:ascii="Arial" w:hAnsi="Arial" w:cs="Arial"/>
          <w:color w:val="000000" w:themeColor="text1"/>
          <w14:ligatures w14:val="none"/>
        </w:rPr>
      </w:pPr>
      <w:bookmarkStart w:id="0" w:name="_Toc461376769"/>
      <w:r>
        <w:rPr>
          <w:rFonts w:ascii="Arial" w:hAnsi="Arial" w:cs="Arial" w:hint="eastAsia"/>
          <w:color w:val="000000" w:themeColor="text1"/>
          <w:lang w:eastAsia="zh-CN"/>
          <w14:ligatures w14:val="none"/>
        </w:rPr>
        <w:t>S1</w:t>
      </w:r>
      <w:r>
        <w:rPr>
          <w:rFonts w:ascii="Arial" w:hAnsi="Arial" w:cs="Arial" w:hint="eastAsia"/>
          <w:color w:val="000000" w:themeColor="text1"/>
          <w:lang w:eastAsia="zh-CN"/>
          <w14:ligatures w14:val="none"/>
        </w:rPr>
        <w:t>0</w:t>
      </w:r>
      <w:r>
        <w:rPr>
          <w:rFonts w:ascii="Arial" w:hAnsi="Arial" w:cs="Arial" w:hint="eastAsia"/>
          <w:color w:val="000000" w:themeColor="text1"/>
          <w:lang w:eastAsia="zh-CN"/>
          <w14:ligatures w14:val="none"/>
        </w:rPr>
        <w:t>_Text</w:t>
      </w:r>
      <w:r w:rsidR="00671DCD" w:rsidRPr="00671DCD">
        <w:rPr>
          <w:rFonts w:ascii="Arial" w:hAnsi="Arial" w:cs="Arial"/>
          <w:color w:val="000000" w:themeColor="text1"/>
          <w14:ligatures w14:val="none"/>
        </w:rPr>
        <w:t xml:space="preserve">: </w:t>
      </w:r>
      <w:bookmarkEnd w:id="0"/>
      <w:r w:rsidR="009A7A24" w:rsidRPr="009A7A24">
        <w:rPr>
          <w:rFonts w:ascii="Arial" w:hAnsi="Arial" w:cs="Arial"/>
          <w:color w:val="000000" w:themeColor="text1"/>
          <w14:ligatures w14:val="none"/>
        </w:rPr>
        <w:t>Values of biomarkers of the AAD population (Class III vs. non-Class III).</w:t>
      </w:r>
    </w:p>
    <w:p w14:paraId="6734346C" w14:textId="18D9FF85" w:rsidR="000927FF" w:rsidRPr="004D68B4" w:rsidRDefault="000927FF" w:rsidP="000927FF">
      <w:pPr>
        <w:spacing w:afterLines="50" w:after="156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  <w:lang w:bidi="ar"/>
        </w:rPr>
      </w:pPr>
      <w:r w:rsidRPr="004D68B4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  <w:lang w:bidi="ar"/>
        </w:rPr>
        <w:t>Table</w:t>
      </w:r>
      <w:r w:rsidR="007779AE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 xml:space="preserve"> </w:t>
      </w:r>
      <w:r w:rsidR="00F632CE">
        <w:rPr>
          <w:rFonts w:ascii="Times New Roman" w:eastAsia="等线" w:hAnsi="Times New Roman" w:cs="Times New Roman" w:hint="eastAsia"/>
          <w:b/>
          <w:bCs/>
          <w:color w:val="000000" w:themeColor="text1"/>
          <w:sz w:val="24"/>
          <w:szCs w:val="24"/>
          <w:lang w:bidi="ar"/>
        </w:rPr>
        <w:t>A</w:t>
      </w:r>
      <w:r w:rsidRPr="004D68B4"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  <w:lang w:bidi="ar"/>
        </w:rPr>
        <w:t>.</w:t>
      </w:r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 xml:space="preserve"> </w:t>
      </w:r>
      <w:bookmarkStart w:id="1" w:name="_Hlk169943222"/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>Values of biomarkers of the AAD population (Class III vs. non-Class III).</w:t>
      </w:r>
      <w:bookmarkEnd w:id="1"/>
      <w:r w:rsidRPr="004D68B4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 xml:space="preserve"> Statistical significance: *p&lt;0.05; **p&lt;0.01; and ***p&lt;0.001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1253"/>
        <w:gridCol w:w="794"/>
        <w:gridCol w:w="990"/>
        <w:gridCol w:w="900"/>
        <w:gridCol w:w="810"/>
        <w:gridCol w:w="810"/>
        <w:gridCol w:w="900"/>
        <w:gridCol w:w="990"/>
        <w:gridCol w:w="900"/>
        <w:gridCol w:w="900"/>
        <w:gridCol w:w="810"/>
        <w:gridCol w:w="810"/>
        <w:gridCol w:w="810"/>
        <w:gridCol w:w="810"/>
        <w:gridCol w:w="810"/>
      </w:tblGrid>
      <w:tr w:rsidR="000927FF" w:rsidRPr="004D68B4" w14:paraId="08C6C2EE" w14:textId="77777777" w:rsidTr="004C094F">
        <w:trPr>
          <w:trHeight w:val="340"/>
        </w:trPr>
        <w:tc>
          <w:tcPr>
            <w:tcW w:w="210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CBF098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9DD7F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MP (mV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328A8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V/dt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max</w:t>
            </w:r>
          </w:p>
          <w:p w14:paraId="490B6E80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V/s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B0A8D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PA</w:t>
            </w:r>
          </w:p>
          <w:p w14:paraId="14F0AC33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mV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AE65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PD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20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（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ms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）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43C59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PD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40</w:t>
            </w:r>
          </w:p>
          <w:p w14:paraId="07FC15F3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（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ms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）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E2C93E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PD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50</w:t>
            </w:r>
          </w:p>
          <w:p w14:paraId="534F31AE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（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ms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）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1B841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PD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90</w:t>
            </w:r>
          </w:p>
          <w:p w14:paraId="2E765980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（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ms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）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44CB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PD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tri</w:t>
            </w:r>
          </w:p>
          <w:p w14:paraId="760F80F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（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ms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）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43D74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TA </w:t>
            </w:r>
          </w:p>
          <w:p w14:paraId="2846795D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M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AA9FAE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T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max</w:t>
            </w:r>
          </w:p>
          <w:p w14:paraId="56BCA73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M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783A8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TD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50</w:t>
            </w:r>
          </w:p>
          <w:p w14:paraId="043290FD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ms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0DBEE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TD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 xml:space="preserve">90 </w:t>
            </w:r>
          </w:p>
          <w:p w14:paraId="0D31FEC6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ms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7A614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TD</w:t>
            </w: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bscript"/>
              </w:rPr>
              <w:t>tri</w:t>
            </w:r>
          </w:p>
          <w:p w14:paraId="0A7B374B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ms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04EC8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CTD </w:t>
            </w:r>
          </w:p>
          <w:p w14:paraId="3BF3887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M)</w:t>
            </w:r>
          </w:p>
        </w:tc>
      </w:tr>
      <w:tr w:rsidR="000927FF" w:rsidRPr="004D68B4" w14:paraId="1AF2DD88" w14:textId="77777777" w:rsidTr="004C094F">
        <w:trPr>
          <w:trHeight w:val="340"/>
        </w:trPr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4C30D072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Class Ⅲ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07B970C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iodarone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7028EB3E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6.10</w:t>
            </w:r>
          </w:p>
          <w:p w14:paraId="6CD59F02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1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A4208B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5.00</w:t>
            </w:r>
          </w:p>
          <w:p w14:paraId="3255FBA0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22.1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7A2EF1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.88</w:t>
            </w:r>
          </w:p>
          <w:p w14:paraId="30BBD1AD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.0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0679EC8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40</w:t>
            </w:r>
          </w:p>
          <w:p w14:paraId="12433CB2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8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87C2A91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.04</w:t>
            </w:r>
          </w:p>
          <w:p w14:paraId="0E79D578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0.5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2FF196F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6.08</w:t>
            </w:r>
          </w:p>
          <w:p w14:paraId="3F7FA40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0.1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EC5296B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0.33</w:t>
            </w:r>
          </w:p>
          <w:p w14:paraId="0CD2A52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4.7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08173E69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4.25</w:t>
            </w:r>
          </w:p>
          <w:p w14:paraId="7EC2092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2.5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4E6E4AD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1.81</w:t>
            </w:r>
          </w:p>
          <w:p w14:paraId="58DFBF40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77.2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AB8E493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7.58</w:t>
            </w:r>
          </w:p>
          <w:p w14:paraId="4225AB93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82.1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A340DE1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6.90</w:t>
            </w:r>
          </w:p>
          <w:p w14:paraId="7A0544A8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41.9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727CBA8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1.57</w:t>
            </w:r>
          </w:p>
          <w:p w14:paraId="0CBCB1CB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70.2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DFD7058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4.67</w:t>
            </w:r>
          </w:p>
          <w:p w14:paraId="3ECBB144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0.8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75C5A9E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8.15</w:t>
            </w:r>
          </w:p>
          <w:p w14:paraId="1D0D1BDE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7.11</w:t>
            </w:r>
          </w:p>
        </w:tc>
      </w:tr>
      <w:tr w:rsidR="000927FF" w:rsidRPr="004D68B4" w14:paraId="46CFC620" w14:textId="77777777" w:rsidTr="004C094F">
        <w:trPr>
          <w:trHeight w:val="340"/>
        </w:trPr>
        <w:tc>
          <w:tcPr>
            <w:tcW w:w="850" w:type="dxa"/>
            <w:vMerge/>
            <w:vAlign w:val="center"/>
          </w:tcPr>
          <w:p w14:paraId="722961A0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3893324F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ofetilide</w:t>
            </w:r>
          </w:p>
        </w:tc>
        <w:tc>
          <w:tcPr>
            <w:tcW w:w="794" w:type="dxa"/>
            <w:vAlign w:val="center"/>
          </w:tcPr>
          <w:p w14:paraId="01FDCBDB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5.86</w:t>
            </w:r>
          </w:p>
          <w:p w14:paraId="00824B28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26</w:t>
            </w:r>
          </w:p>
        </w:tc>
        <w:tc>
          <w:tcPr>
            <w:tcW w:w="990" w:type="dxa"/>
            <w:vAlign w:val="center"/>
          </w:tcPr>
          <w:p w14:paraId="2189F2A9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2.31</w:t>
            </w:r>
          </w:p>
          <w:p w14:paraId="442EFF8D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3.53</w:t>
            </w:r>
          </w:p>
        </w:tc>
        <w:tc>
          <w:tcPr>
            <w:tcW w:w="900" w:type="dxa"/>
            <w:vAlign w:val="center"/>
          </w:tcPr>
          <w:p w14:paraId="5A0E99D4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5.22</w:t>
            </w:r>
          </w:p>
          <w:p w14:paraId="7D3034D3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.35</w:t>
            </w:r>
          </w:p>
        </w:tc>
        <w:tc>
          <w:tcPr>
            <w:tcW w:w="810" w:type="dxa"/>
            <w:vAlign w:val="center"/>
          </w:tcPr>
          <w:p w14:paraId="3D67888D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2</w:t>
            </w:r>
          </w:p>
          <w:p w14:paraId="47EE537A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77</w:t>
            </w:r>
          </w:p>
        </w:tc>
        <w:tc>
          <w:tcPr>
            <w:tcW w:w="810" w:type="dxa"/>
            <w:vAlign w:val="center"/>
          </w:tcPr>
          <w:p w14:paraId="1D054963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.09</w:t>
            </w:r>
          </w:p>
          <w:p w14:paraId="6EDD1B2D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9.27</w:t>
            </w:r>
          </w:p>
        </w:tc>
        <w:tc>
          <w:tcPr>
            <w:tcW w:w="900" w:type="dxa"/>
            <w:vAlign w:val="center"/>
          </w:tcPr>
          <w:p w14:paraId="336880BD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4.71</w:t>
            </w:r>
          </w:p>
          <w:p w14:paraId="4B1FA202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7.31</w:t>
            </w:r>
          </w:p>
        </w:tc>
        <w:tc>
          <w:tcPr>
            <w:tcW w:w="990" w:type="dxa"/>
            <w:vAlign w:val="center"/>
          </w:tcPr>
          <w:p w14:paraId="17970E48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0.63</w:t>
            </w:r>
          </w:p>
          <w:p w14:paraId="190B94AF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4.3</w:t>
            </w:r>
          </w:p>
        </w:tc>
        <w:tc>
          <w:tcPr>
            <w:tcW w:w="900" w:type="dxa"/>
            <w:vAlign w:val="center"/>
          </w:tcPr>
          <w:p w14:paraId="6C53BDB6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5.92</w:t>
            </w:r>
          </w:p>
          <w:p w14:paraId="63A1DB89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23.30</w:t>
            </w:r>
          </w:p>
        </w:tc>
        <w:tc>
          <w:tcPr>
            <w:tcW w:w="900" w:type="dxa"/>
            <w:vAlign w:val="center"/>
          </w:tcPr>
          <w:p w14:paraId="537010AD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8.02</w:t>
            </w:r>
          </w:p>
          <w:p w14:paraId="0D3CAAFF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00.95</w:t>
            </w:r>
          </w:p>
        </w:tc>
        <w:tc>
          <w:tcPr>
            <w:tcW w:w="810" w:type="dxa"/>
            <w:vAlign w:val="center"/>
          </w:tcPr>
          <w:p w14:paraId="6B78AC8F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5.52</w:t>
            </w:r>
          </w:p>
          <w:p w14:paraId="0F80E56F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08.98</w:t>
            </w:r>
          </w:p>
        </w:tc>
        <w:tc>
          <w:tcPr>
            <w:tcW w:w="810" w:type="dxa"/>
            <w:vAlign w:val="center"/>
          </w:tcPr>
          <w:p w14:paraId="5EEE93F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4.24</w:t>
            </w:r>
          </w:p>
          <w:p w14:paraId="01B02163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45.11</w:t>
            </w:r>
          </w:p>
        </w:tc>
        <w:tc>
          <w:tcPr>
            <w:tcW w:w="810" w:type="dxa"/>
            <w:vAlign w:val="center"/>
          </w:tcPr>
          <w:p w14:paraId="5CFD8996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1.76</w:t>
            </w:r>
          </w:p>
          <w:p w14:paraId="0594294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75.72</w:t>
            </w:r>
          </w:p>
        </w:tc>
        <w:tc>
          <w:tcPr>
            <w:tcW w:w="810" w:type="dxa"/>
            <w:vAlign w:val="center"/>
          </w:tcPr>
          <w:p w14:paraId="2000FF02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7.52</w:t>
            </w:r>
          </w:p>
          <w:p w14:paraId="6143C49E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2.52</w:t>
            </w:r>
          </w:p>
        </w:tc>
        <w:tc>
          <w:tcPr>
            <w:tcW w:w="810" w:type="dxa"/>
            <w:vAlign w:val="center"/>
          </w:tcPr>
          <w:p w14:paraId="7FDAD9E1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0.59</w:t>
            </w:r>
          </w:p>
          <w:p w14:paraId="09E58FF1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7.95</w:t>
            </w:r>
          </w:p>
        </w:tc>
      </w:tr>
      <w:tr w:rsidR="000927FF" w:rsidRPr="004D68B4" w14:paraId="3DBC4D0A" w14:textId="77777777" w:rsidTr="004C094F">
        <w:trPr>
          <w:trHeight w:val="340"/>
        </w:trPr>
        <w:tc>
          <w:tcPr>
            <w:tcW w:w="850" w:type="dxa"/>
            <w:vMerge/>
            <w:vAlign w:val="center"/>
          </w:tcPr>
          <w:p w14:paraId="2BF08E98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469B364F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onedarone</w:t>
            </w:r>
          </w:p>
        </w:tc>
        <w:tc>
          <w:tcPr>
            <w:tcW w:w="794" w:type="dxa"/>
            <w:vAlign w:val="center"/>
          </w:tcPr>
          <w:p w14:paraId="4B7F4D6A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6.38</w:t>
            </w:r>
          </w:p>
          <w:p w14:paraId="6DC9B7BE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12</w:t>
            </w:r>
          </w:p>
        </w:tc>
        <w:tc>
          <w:tcPr>
            <w:tcW w:w="990" w:type="dxa"/>
            <w:vAlign w:val="center"/>
          </w:tcPr>
          <w:p w14:paraId="6E9AE4DD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9.32</w:t>
            </w:r>
          </w:p>
          <w:p w14:paraId="474AE167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29.39</w:t>
            </w:r>
          </w:p>
        </w:tc>
        <w:tc>
          <w:tcPr>
            <w:tcW w:w="900" w:type="dxa"/>
            <w:vAlign w:val="center"/>
          </w:tcPr>
          <w:p w14:paraId="1EB614A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.92</w:t>
            </w:r>
          </w:p>
          <w:p w14:paraId="4A42CAD1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.22</w:t>
            </w:r>
          </w:p>
        </w:tc>
        <w:tc>
          <w:tcPr>
            <w:tcW w:w="810" w:type="dxa"/>
            <w:vAlign w:val="center"/>
          </w:tcPr>
          <w:p w14:paraId="7F6B9BB3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8</w:t>
            </w:r>
          </w:p>
          <w:p w14:paraId="5E4111D2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60</w:t>
            </w:r>
          </w:p>
        </w:tc>
        <w:tc>
          <w:tcPr>
            <w:tcW w:w="810" w:type="dxa"/>
            <w:vAlign w:val="center"/>
          </w:tcPr>
          <w:p w14:paraId="01557F6F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.28</w:t>
            </w:r>
          </w:p>
          <w:p w14:paraId="4806662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7.76</w:t>
            </w:r>
          </w:p>
        </w:tc>
        <w:tc>
          <w:tcPr>
            <w:tcW w:w="900" w:type="dxa"/>
            <w:vAlign w:val="center"/>
          </w:tcPr>
          <w:p w14:paraId="38896259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3.85</w:t>
            </w:r>
          </w:p>
          <w:p w14:paraId="098ECB86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5.50</w:t>
            </w:r>
          </w:p>
        </w:tc>
        <w:tc>
          <w:tcPr>
            <w:tcW w:w="990" w:type="dxa"/>
            <w:vAlign w:val="center"/>
          </w:tcPr>
          <w:p w14:paraId="46228954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6.96</w:t>
            </w:r>
          </w:p>
          <w:p w14:paraId="35FB3774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2.06</w:t>
            </w:r>
          </w:p>
        </w:tc>
        <w:tc>
          <w:tcPr>
            <w:tcW w:w="900" w:type="dxa"/>
            <w:vAlign w:val="center"/>
          </w:tcPr>
          <w:p w14:paraId="018B321D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3.11</w:t>
            </w:r>
          </w:p>
          <w:p w14:paraId="540E3543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22.58</w:t>
            </w:r>
          </w:p>
        </w:tc>
        <w:tc>
          <w:tcPr>
            <w:tcW w:w="900" w:type="dxa"/>
            <w:vAlign w:val="center"/>
          </w:tcPr>
          <w:p w14:paraId="401E240E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8.21</w:t>
            </w:r>
          </w:p>
          <w:p w14:paraId="5F5A14C9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98.21</w:t>
            </w:r>
          </w:p>
        </w:tc>
        <w:tc>
          <w:tcPr>
            <w:tcW w:w="810" w:type="dxa"/>
            <w:vAlign w:val="center"/>
          </w:tcPr>
          <w:p w14:paraId="1DDC4BD9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3.99</w:t>
            </w:r>
          </w:p>
          <w:p w14:paraId="27567BBB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06.57</w:t>
            </w:r>
          </w:p>
        </w:tc>
        <w:tc>
          <w:tcPr>
            <w:tcW w:w="810" w:type="dxa"/>
            <w:vAlign w:val="center"/>
          </w:tcPr>
          <w:p w14:paraId="3BD57BBE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2.40</w:t>
            </w:r>
          </w:p>
          <w:p w14:paraId="07F8F474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44.52</w:t>
            </w:r>
          </w:p>
        </w:tc>
        <w:tc>
          <w:tcPr>
            <w:tcW w:w="810" w:type="dxa"/>
            <w:vAlign w:val="center"/>
          </w:tcPr>
          <w:p w14:paraId="74C6C41A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1.26</w:t>
            </w:r>
          </w:p>
          <w:p w14:paraId="085E21F8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74.79</w:t>
            </w:r>
          </w:p>
        </w:tc>
        <w:tc>
          <w:tcPr>
            <w:tcW w:w="810" w:type="dxa"/>
            <w:vAlign w:val="center"/>
          </w:tcPr>
          <w:p w14:paraId="1E49D8C6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8.86</w:t>
            </w:r>
          </w:p>
          <w:p w14:paraId="120DE7D1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2.06</w:t>
            </w:r>
          </w:p>
        </w:tc>
        <w:tc>
          <w:tcPr>
            <w:tcW w:w="810" w:type="dxa"/>
            <w:vAlign w:val="center"/>
          </w:tcPr>
          <w:p w14:paraId="3A830622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8.89</w:t>
            </w:r>
          </w:p>
          <w:p w14:paraId="4F8F0B96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8.06</w:t>
            </w:r>
          </w:p>
        </w:tc>
      </w:tr>
      <w:tr w:rsidR="000927FF" w:rsidRPr="004D68B4" w14:paraId="61E508AA" w14:textId="77777777" w:rsidTr="004C094F">
        <w:trPr>
          <w:trHeight w:val="340"/>
        </w:trPr>
        <w:tc>
          <w:tcPr>
            <w:tcW w:w="850" w:type="dxa"/>
            <w:vMerge/>
            <w:vAlign w:val="center"/>
          </w:tcPr>
          <w:p w14:paraId="7BE44069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7E87FCCB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butilide</w:t>
            </w:r>
          </w:p>
        </w:tc>
        <w:tc>
          <w:tcPr>
            <w:tcW w:w="794" w:type="dxa"/>
            <w:vAlign w:val="center"/>
          </w:tcPr>
          <w:p w14:paraId="41F9F34E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5.79</w:t>
            </w:r>
          </w:p>
          <w:p w14:paraId="2CF7BF0B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35</w:t>
            </w:r>
          </w:p>
        </w:tc>
        <w:tc>
          <w:tcPr>
            <w:tcW w:w="990" w:type="dxa"/>
            <w:vAlign w:val="center"/>
          </w:tcPr>
          <w:p w14:paraId="3768DC51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2.37</w:t>
            </w:r>
          </w:p>
          <w:p w14:paraId="4CD8E8AA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6.20</w:t>
            </w:r>
          </w:p>
        </w:tc>
        <w:tc>
          <w:tcPr>
            <w:tcW w:w="900" w:type="dxa"/>
            <w:vAlign w:val="center"/>
          </w:tcPr>
          <w:p w14:paraId="3862A869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3.91</w:t>
            </w:r>
          </w:p>
          <w:p w14:paraId="3BE39824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.73</w:t>
            </w:r>
          </w:p>
        </w:tc>
        <w:tc>
          <w:tcPr>
            <w:tcW w:w="810" w:type="dxa"/>
            <w:vAlign w:val="center"/>
          </w:tcPr>
          <w:p w14:paraId="2550684F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3</w:t>
            </w:r>
          </w:p>
          <w:p w14:paraId="18BE6044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65</w:t>
            </w:r>
          </w:p>
        </w:tc>
        <w:tc>
          <w:tcPr>
            <w:tcW w:w="810" w:type="dxa"/>
            <w:vAlign w:val="center"/>
          </w:tcPr>
          <w:p w14:paraId="5A7FC1B4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.42</w:t>
            </w:r>
          </w:p>
          <w:p w14:paraId="72370EA6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8.86</w:t>
            </w:r>
          </w:p>
        </w:tc>
        <w:tc>
          <w:tcPr>
            <w:tcW w:w="900" w:type="dxa"/>
            <w:vAlign w:val="center"/>
          </w:tcPr>
          <w:p w14:paraId="4539E499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4.25</w:t>
            </w:r>
          </w:p>
          <w:p w14:paraId="5903A9CE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7.38</w:t>
            </w:r>
          </w:p>
        </w:tc>
        <w:tc>
          <w:tcPr>
            <w:tcW w:w="990" w:type="dxa"/>
            <w:vAlign w:val="center"/>
          </w:tcPr>
          <w:p w14:paraId="7C963713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3.29</w:t>
            </w:r>
          </w:p>
          <w:p w14:paraId="29CBBBAE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5.17</w:t>
            </w:r>
          </w:p>
        </w:tc>
        <w:tc>
          <w:tcPr>
            <w:tcW w:w="900" w:type="dxa"/>
            <w:vAlign w:val="center"/>
          </w:tcPr>
          <w:p w14:paraId="07EBCBB8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9.03</w:t>
            </w:r>
          </w:p>
          <w:p w14:paraId="7BF30C96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23.61</w:t>
            </w:r>
          </w:p>
        </w:tc>
        <w:tc>
          <w:tcPr>
            <w:tcW w:w="900" w:type="dxa"/>
            <w:vAlign w:val="center"/>
          </w:tcPr>
          <w:p w14:paraId="3636BFEB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4.36</w:t>
            </w:r>
          </w:p>
          <w:p w14:paraId="6D6D63B9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88.23</w:t>
            </w:r>
          </w:p>
        </w:tc>
        <w:tc>
          <w:tcPr>
            <w:tcW w:w="810" w:type="dxa"/>
            <w:vAlign w:val="center"/>
          </w:tcPr>
          <w:p w14:paraId="1897A9BE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6.92</w:t>
            </w:r>
          </w:p>
          <w:p w14:paraId="0D57A97B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93.31</w:t>
            </w:r>
          </w:p>
        </w:tc>
        <w:tc>
          <w:tcPr>
            <w:tcW w:w="810" w:type="dxa"/>
            <w:vAlign w:val="center"/>
          </w:tcPr>
          <w:p w14:paraId="770D83C9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8.14</w:t>
            </w:r>
          </w:p>
          <w:p w14:paraId="5C85A762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42.95</w:t>
            </w:r>
          </w:p>
        </w:tc>
        <w:tc>
          <w:tcPr>
            <w:tcW w:w="810" w:type="dxa"/>
            <w:vAlign w:val="center"/>
          </w:tcPr>
          <w:p w14:paraId="0E735410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5.85</w:t>
            </w:r>
          </w:p>
          <w:p w14:paraId="796CAE2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68.88</w:t>
            </w:r>
          </w:p>
        </w:tc>
        <w:tc>
          <w:tcPr>
            <w:tcW w:w="810" w:type="dxa"/>
            <w:vAlign w:val="center"/>
          </w:tcPr>
          <w:p w14:paraId="5961B47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7.71</w:t>
            </w:r>
          </w:p>
          <w:p w14:paraId="1454BF74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28.003</w:t>
            </w:r>
          </w:p>
        </w:tc>
        <w:tc>
          <w:tcPr>
            <w:tcW w:w="810" w:type="dxa"/>
            <w:vAlign w:val="center"/>
          </w:tcPr>
          <w:p w14:paraId="12417B8B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5.75</w:t>
            </w:r>
          </w:p>
          <w:p w14:paraId="752D3206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6.82</w:t>
            </w:r>
          </w:p>
        </w:tc>
      </w:tr>
      <w:tr w:rsidR="000927FF" w:rsidRPr="004D68B4" w14:paraId="63546F3E" w14:textId="77777777" w:rsidTr="004C094F">
        <w:trPr>
          <w:trHeight w:val="340"/>
        </w:trPr>
        <w:tc>
          <w:tcPr>
            <w:tcW w:w="850" w:type="dxa"/>
            <w:vMerge/>
            <w:vAlign w:val="center"/>
          </w:tcPr>
          <w:p w14:paraId="2A8A3E98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1490291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talol</w:t>
            </w:r>
          </w:p>
        </w:tc>
        <w:tc>
          <w:tcPr>
            <w:tcW w:w="794" w:type="dxa"/>
            <w:vAlign w:val="center"/>
          </w:tcPr>
          <w:p w14:paraId="7984D8A0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5.76</w:t>
            </w:r>
          </w:p>
          <w:p w14:paraId="787775B2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24</w:t>
            </w:r>
          </w:p>
        </w:tc>
        <w:tc>
          <w:tcPr>
            <w:tcW w:w="990" w:type="dxa"/>
            <w:vAlign w:val="center"/>
          </w:tcPr>
          <w:p w14:paraId="19EB2C5F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4.77</w:t>
            </w:r>
          </w:p>
          <w:p w14:paraId="6E11F1FB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3.05</w:t>
            </w:r>
          </w:p>
        </w:tc>
        <w:tc>
          <w:tcPr>
            <w:tcW w:w="900" w:type="dxa"/>
            <w:vAlign w:val="center"/>
          </w:tcPr>
          <w:p w14:paraId="417D103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.48</w:t>
            </w:r>
          </w:p>
          <w:p w14:paraId="75E4B6EB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.39</w:t>
            </w:r>
          </w:p>
        </w:tc>
        <w:tc>
          <w:tcPr>
            <w:tcW w:w="810" w:type="dxa"/>
            <w:vAlign w:val="center"/>
          </w:tcPr>
          <w:p w14:paraId="624A4F81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1</w:t>
            </w:r>
          </w:p>
          <w:p w14:paraId="57D8E4B3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68</w:t>
            </w:r>
          </w:p>
        </w:tc>
        <w:tc>
          <w:tcPr>
            <w:tcW w:w="810" w:type="dxa"/>
            <w:vAlign w:val="center"/>
          </w:tcPr>
          <w:p w14:paraId="36CA82E4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.98</w:t>
            </w:r>
          </w:p>
          <w:p w14:paraId="120C32D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9.21</w:t>
            </w:r>
          </w:p>
        </w:tc>
        <w:tc>
          <w:tcPr>
            <w:tcW w:w="900" w:type="dxa"/>
            <w:vAlign w:val="center"/>
          </w:tcPr>
          <w:p w14:paraId="7906CC39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4.94</w:t>
            </w:r>
          </w:p>
          <w:p w14:paraId="14D5A56A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7.30</w:t>
            </w:r>
          </w:p>
        </w:tc>
        <w:tc>
          <w:tcPr>
            <w:tcW w:w="990" w:type="dxa"/>
            <w:vAlign w:val="center"/>
          </w:tcPr>
          <w:p w14:paraId="63378CFA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0.87</w:t>
            </w:r>
          </w:p>
          <w:p w14:paraId="652838DF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3.74</w:t>
            </w:r>
          </w:p>
        </w:tc>
        <w:tc>
          <w:tcPr>
            <w:tcW w:w="900" w:type="dxa"/>
            <w:vAlign w:val="center"/>
          </w:tcPr>
          <w:p w14:paraId="531AABF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5.93</w:t>
            </w:r>
          </w:p>
          <w:p w14:paraId="4144CEBE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23.04</w:t>
            </w:r>
          </w:p>
        </w:tc>
        <w:tc>
          <w:tcPr>
            <w:tcW w:w="900" w:type="dxa"/>
            <w:vAlign w:val="center"/>
          </w:tcPr>
          <w:p w14:paraId="07BC33F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5.36</w:t>
            </w:r>
          </w:p>
          <w:p w14:paraId="5A21E4D1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01.87</w:t>
            </w:r>
          </w:p>
        </w:tc>
        <w:tc>
          <w:tcPr>
            <w:tcW w:w="810" w:type="dxa"/>
            <w:vAlign w:val="center"/>
          </w:tcPr>
          <w:p w14:paraId="61540336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5.59</w:t>
            </w:r>
          </w:p>
          <w:p w14:paraId="6F0C0DE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08.36</w:t>
            </w:r>
          </w:p>
        </w:tc>
        <w:tc>
          <w:tcPr>
            <w:tcW w:w="810" w:type="dxa"/>
            <w:vAlign w:val="center"/>
          </w:tcPr>
          <w:p w14:paraId="3C7F18B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2.45</w:t>
            </w:r>
          </w:p>
          <w:p w14:paraId="72E4C3D4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43.54</w:t>
            </w:r>
          </w:p>
        </w:tc>
        <w:tc>
          <w:tcPr>
            <w:tcW w:w="810" w:type="dxa"/>
            <w:vAlign w:val="center"/>
          </w:tcPr>
          <w:p w14:paraId="4D398C8F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0.57</w:t>
            </w:r>
          </w:p>
          <w:p w14:paraId="33D21D32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73.06</w:t>
            </w:r>
          </w:p>
        </w:tc>
        <w:tc>
          <w:tcPr>
            <w:tcW w:w="810" w:type="dxa"/>
            <w:vAlign w:val="center"/>
          </w:tcPr>
          <w:p w14:paraId="1EB6D970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8.12</w:t>
            </w:r>
          </w:p>
          <w:p w14:paraId="67C06218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1.29</w:t>
            </w:r>
          </w:p>
        </w:tc>
        <w:tc>
          <w:tcPr>
            <w:tcW w:w="810" w:type="dxa"/>
            <w:vAlign w:val="center"/>
          </w:tcPr>
          <w:p w14:paraId="5A802CB3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3.39</w:t>
            </w:r>
          </w:p>
          <w:p w14:paraId="023FC42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6.54</w:t>
            </w:r>
          </w:p>
        </w:tc>
      </w:tr>
      <w:tr w:rsidR="000927FF" w:rsidRPr="004D68B4" w14:paraId="1C535563" w14:textId="77777777" w:rsidTr="004C094F">
        <w:trPr>
          <w:trHeight w:val="340"/>
        </w:trPr>
        <w:tc>
          <w:tcPr>
            <w:tcW w:w="850" w:type="dxa"/>
            <w:vMerge/>
            <w:vAlign w:val="center"/>
          </w:tcPr>
          <w:p w14:paraId="393C9962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64D518BE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rnakalant</w:t>
            </w:r>
          </w:p>
        </w:tc>
        <w:tc>
          <w:tcPr>
            <w:tcW w:w="794" w:type="dxa"/>
            <w:vAlign w:val="center"/>
          </w:tcPr>
          <w:p w14:paraId="5E23308D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5.93</w:t>
            </w:r>
          </w:p>
          <w:p w14:paraId="070A70E9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09</w:t>
            </w:r>
          </w:p>
        </w:tc>
        <w:tc>
          <w:tcPr>
            <w:tcW w:w="990" w:type="dxa"/>
            <w:vAlign w:val="center"/>
          </w:tcPr>
          <w:p w14:paraId="369A4C66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7.68</w:t>
            </w:r>
          </w:p>
          <w:p w14:paraId="5871AFE8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22.46</w:t>
            </w:r>
          </w:p>
        </w:tc>
        <w:tc>
          <w:tcPr>
            <w:tcW w:w="900" w:type="dxa"/>
            <w:vAlign w:val="center"/>
          </w:tcPr>
          <w:p w14:paraId="1C7642BB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.52</w:t>
            </w:r>
          </w:p>
          <w:p w14:paraId="7FEAC58A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2.26</w:t>
            </w:r>
          </w:p>
        </w:tc>
        <w:tc>
          <w:tcPr>
            <w:tcW w:w="810" w:type="dxa"/>
            <w:vAlign w:val="center"/>
          </w:tcPr>
          <w:p w14:paraId="6CA93584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8</w:t>
            </w:r>
          </w:p>
          <w:p w14:paraId="327708DB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97</w:t>
            </w:r>
          </w:p>
        </w:tc>
        <w:tc>
          <w:tcPr>
            <w:tcW w:w="810" w:type="dxa"/>
            <w:vAlign w:val="center"/>
          </w:tcPr>
          <w:p w14:paraId="1B9B95C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.74</w:t>
            </w:r>
          </w:p>
          <w:p w14:paraId="3ACE7D97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8.02</w:t>
            </w:r>
          </w:p>
        </w:tc>
        <w:tc>
          <w:tcPr>
            <w:tcW w:w="900" w:type="dxa"/>
            <w:vAlign w:val="center"/>
          </w:tcPr>
          <w:p w14:paraId="1EB4D277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9.85</w:t>
            </w:r>
          </w:p>
          <w:p w14:paraId="19FAD31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6.23</w:t>
            </w:r>
          </w:p>
        </w:tc>
        <w:tc>
          <w:tcPr>
            <w:tcW w:w="990" w:type="dxa"/>
            <w:vAlign w:val="center"/>
          </w:tcPr>
          <w:p w14:paraId="46809AC7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1.34</w:t>
            </w:r>
          </w:p>
          <w:p w14:paraId="4EBEAF71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29.87</w:t>
            </w:r>
          </w:p>
        </w:tc>
        <w:tc>
          <w:tcPr>
            <w:tcW w:w="900" w:type="dxa"/>
            <w:vAlign w:val="center"/>
          </w:tcPr>
          <w:p w14:paraId="045D5227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1.49</w:t>
            </w:r>
          </w:p>
          <w:p w14:paraId="0B255C51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20.33</w:t>
            </w:r>
          </w:p>
        </w:tc>
        <w:tc>
          <w:tcPr>
            <w:tcW w:w="900" w:type="dxa"/>
            <w:vAlign w:val="center"/>
          </w:tcPr>
          <w:p w14:paraId="3353411B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5.90</w:t>
            </w:r>
          </w:p>
          <w:p w14:paraId="1BF56CB2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01.55</w:t>
            </w:r>
          </w:p>
        </w:tc>
        <w:tc>
          <w:tcPr>
            <w:tcW w:w="810" w:type="dxa"/>
            <w:vAlign w:val="center"/>
          </w:tcPr>
          <w:p w14:paraId="3157B1DF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4.23</w:t>
            </w:r>
          </w:p>
          <w:p w14:paraId="0C4F7D40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08.78</w:t>
            </w:r>
          </w:p>
        </w:tc>
        <w:tc>
          <w:tcPr>
            <w:tcW w:w="810" w:type="dxa"/>
            <w:vAlign w:val="center"/>
          </w:tcPr>
          <w:p w14:paraId="6084AD6E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1.38</w:t>
            </w:r>
          </w:p>
          <w:p w14:paraId="5CFE431B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47.713</w:t>
            </w:r>
          </w:p>
        </w:tc>
        <w:tc>
          <w:tcPr>
            <w:tcW w:w="810" w:type="dxa"/>
            <w:vAlign w:val="center"/>
          </w:tcPr>
          <w:p w14:paraId="21613D19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6.75</w:t>
            </w:r>
          </w:p>
          <w:p w14:paraId="2A71BD34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77.631</w:t>
            </w:r>
          </w:p>
        </w:tc>
        <w:tc>
          <w:tcPr>
            <w:tcW w:w="810" w:type="dxa"/>
            <w:vAlign w:val="center"/>
          </w:tcPr>
          <w:p w14:paraId="6874348D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5.37</w:t>
            </w:r>
          </w:p>
          <w:p w14:paraId="4D10FC0F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2.175</w:t>
            </w:r>
          </w:p>
        </w:tc>
        <w:tc>
          <w:tcPr>
            <w:tcW w:w="810" w:type="dxa"/>
            <w:vAlign w:val="center"/>
          </w:tcPr>
          <w:p w14:paraId="1FA2A870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1.31</w:t>
            </w:r>
          </w:p>
          <w:p w14:paraId="3E249420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7.477</w:t>
            </w:r>
          </w:p>
        </w:tc>
      </w:tr>
      <w:tr w:rsidR="000927FF" w:rsidRPr="004D68B4" w14:paraId="52476528" w14:textId="77777777" w:rsidTr="004C094F">
        <w:trPr>
          <w:trHeight w:val="340"/>
        </w:trPr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43FF6E90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39415B9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l</w:t>
            </w: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4D68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=31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</w:t>
            </w: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42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1B644C96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5.95</w:t>
            </w:r>
          </w:p>
          <w:p w14:paraId="71DAD2F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2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2DBF13E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7.19</w:t>
            </w:r>
          </w:p>
          <w:p w14:paraId="7AC2DB9E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3.0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20704598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5.21</w:t>
            </w:r>
          </w:p>
          <w:p w14:paraId="0E2AA22D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.3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49C568B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3</w:t>
            </w:r>
          </w:p>
          <w:p w14:paraId="4CB0BCD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4.9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34902E8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.27</w:t>
            </w:r>
          </w:p>
          <w:p w14:paraId="13015BB8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9.7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62868BA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1.21</w:t>
            </w:r>
          </w:p>
          <w:p w14:paraId="47467AF7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8.8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5E835EF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4.55</w:t>
            </w:r>
          </w:p>
          <w:p w14:paraId="686A1AB7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4.8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98FD94A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3.34</w:t>
            </w:r>
          </w:p>
          <w:p w14:paraId="2E8FBA8F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22.3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AF4CF26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0.72</w:t>
            </w:r>
          </w:p>
          <w:p w14:paraId="7CBBBE6A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00.0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984F200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9.14</w:t>
            </w:r>
          </w:p>
          <w:p w14:paraId="0C44CFD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06.2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46E5CC16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9.84</w:t>
            </w:r>
          </w:p>
          <w:p w14:paraId="78D33A2F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45.4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A6C273E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7.96</w:t>
            </w:r>
          </w:p>
          <w:p w14:paraId="022A4D4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74.6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BE2F814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8.12</w:t>
            </w:r>
          </w:p>
          <w:p w14:paraId="3D53F0F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1.7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84FC1BE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1.40</w:t>
            </w:r>
          </w:p>
          <w:p w14:paraId="06C86E98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7.74</w:t>
            </w:r>
          </w:p>
        </w:tc>
      </w:tr>
      <w:tr w:rsidR="000927FF" w:rsidRPr="004D68B4" w14:paraId="17DD2A44" w14:textId="77777777" w:rsidTr="004C094F">
        <w:trPr>
          <w:trHeight w:val="340"/>
        </w:trPr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18008241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18"/>
                <w:szCs w:val="18"/>
                <w:lang w:bidi="ar"/>
              </w:rPr>
              <w:t>non-Class Ⅲ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vAlign w:val="center"/>
          </w:tcPr>
          <w:p w14:paraId="6691BF78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goxin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006B3FDB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5.534</w:t>
            </w:r>
          </w:p>
          <w:p w14:paraId="2D7D5F32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2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DB9C234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7.81</w:t>
            </w:r>
          </w:p>
          <w:p w14:paraId="1A5C1D59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5.0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ADE9009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3.29</w:t>
            </w:r>
          </w:p>
          <w:p w14:paraId="274885A8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.6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43C5673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131</w:t>
            </w:r>
          </w:p>
          <w:p w14:paraId="39CD3A24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6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13C520B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25</w:t>
            </w:r>
          </w:p>
          <w:p w14:paraId="5224371A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9.5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262C8BF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1.72</w:t>
            </w:r>
          </w:p>
          <w:p w14:paraId="32BC1B3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5.7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56D8A16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6.54</w:t>
            </w:r>
          </w:p>
          <w:p w14:paraId="06575E2A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26.3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0C42196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4.82</w:t>
            </w:r>
          </w:p>
          <w:p w14:paraId="5F495766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8.9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BAAD114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8.61</w:t>
            </w:r>
          </w:p>
          <w:p w14:paraId="0323AAC3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95.3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A5A9AB0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3.70</w:t>
            </w:r>
          </w:p>
          <w:p w14:paraId="50ED0CF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03.1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117EF1D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2.55</w:t>
            </w:r>
          </w:p>
          <w:p w14:paraId="7E3CF257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44.1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329E666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9.73</w:t>
            </w:r>
          </w:p>
          <w:p w14:paraId="79789504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74.1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1F9C2FA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7.18</w:t>
            </w:r>
          </w:p>
          <w:p w14:paraId="05B9B96E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1.8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410B64D0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7.99</w:t>
            </w:r>
          </w:p>
          <w:p w14:paraId="6D274DB6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7.44</w:t>
            </w:r>
          </w:p>
        </w:tc>
      </w:tr>
      <w:tr w:rsidR="000927FF" w:rsidRPr="004D68B4" w14:paraId="571B31BE" w14:textId="77777777" w:rsidTr="004C094F">
        <w:trPr>
          <w:trHeight w:val="340"/>
        </w:trPr>
        <w:tc>
          <w:tcPr>
            <w:tcW w:w="850" w:type="dxa"/>
            <w:vMerge/>
            <w:vAlign w:val="center"/>
          </w:tcPr>
          <w:p w14:paraId="1AAB42F4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373452B9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sopyramide</w:t>
            </w:r>
          </w:p>
        </w:tc>
        <w:tc>
          <w:tcPr>
            <w:tcW w:w="794" w:type="dxa"/>
            <w:vAlign w:val="center"/>
          </w:tcPr>
          <w:p w14:paraId="6D565301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5.70</w:t>
            </w:r>
          </w:p>
          <w:p w14:paraId="23BB385D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41</w:t>
            </w:r>
          </w:p>
        </w:tc>
        <w:tc>
          <w:tcPr>
            <w:tcW w:w="990" w:type="dxa"/>
            <w:vAlign w:val="center"/>
          </w:tcPr>
          <w:p w14:paraId="606E09F2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4.09</w:t>
            </w:r>
          </w:p>
          <w:p w14:paraId="788071A9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42.69</w:t>
            </w:r>
          </w:p>
        </w:tc>
        <w:tc>
          <w:tcPr>
            <w:tcW w:w="900" w:type="dxa"/>
            <w:vAlign w:val="center"/>
          </w:tcPr>
          <w:p w14:paraId="72955E0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3.15</w:t>
            </w:r>
          </w:p>
          <w:p w14:paraId="6745E3B9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4.23</w:t>
            </w:r>
          </w:p>
        </w:tc>
        <w:tc>
          <w:tcPr>
            <w:tcW w:w="810" w:type="dxa"/>
            <w:vAlign w:val="center"/>
          </w:tcPr>
          <w:p w14:paraId="7F3E29AA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114</w:t>
            </w:r>
          </w:p>
          <w:p w14:paraId="0ED14976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72</w:t>
            </w:r>
          </w:p>
        </w:tc>
        <w:tc>
          <w:tcPr>
            <w:tcW w:w="810" w:type="dxa"/>
            <w:vAlign w:val="center"/>
          </w:tcPr>
          <w:p w14:paraId="0DFBDA29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.94</w:t>
            </w:r>
          </w:p>
          <w:p w14:paraId="11ED0368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9.64</w:t>
            </w:r>
          </w:p>
        </w:tc>
        <w:tc>
          <w:tcPr>
            <w:tcW w:w="900" w:type="dxa"/>
            <w:vAlign w:val="center"/>
          </w:tcPr>
          <w:p w14:paraId="4CA85C36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.65</w:t>
            </w:r>
          </w:p>
          <w:p w14:paraId="71E65CA1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6.75</w:t>
            </w:r>
          </w:p>
        </w:tc>
        <w:tc>
          <w:tcPr>
            <w:tcW w:w="990" w:type="dxa"/>
            <w:vAlign w:val="center"/>
          </w:tcPr>
          <w:p w14:paraId="2D7C849A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6.9</w:t>
            </w:r>
          </w:p>
          <w:p w14:paraId="1CF7C204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28.78</w:t>
            </w:r>
          </w:p>
        </w:tc>
        <w:tc>
          <w:tcPr>
            <w:tcW w:w="900" w:type="dxa"/>
            <w:vAlign w:val="center"/>
          </w:tcPr>
          <w:p w14:paraId="67DAE486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8.25</w:t>
            </w:r>
          </w:p>
          <w:p w14:paraId="537DD70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20.27</w:t>
            </w:r>
          </w:p>
        </w:tc>
        <w:tc>
          <w:tcPr>
            <w:tcW w:w="900" w:type="dxa"/>
            <w:vAlign w:val="center"/>
          </w:tcPr>
          <w:p w14:paraId="1DAFD68E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7.94</w:t>
            </w:r>
          </w:p>
          <w:p w14:paraId="7DC6CE56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98.07</w:t>
            </w:r>
          </w:p>
        </w:tc>
        <w:tc>
          <w:tcPr>
            <w:tcW w:w="810" w:type="dxa"/>
            <w:vAlign w:val="center"/>
          </w:tcPr>
          <w:p w14:paraId="4EE6C7C1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4.40</w:t>
            </w:r>
          </w:p>
          <w:p w14:paraId="068A238A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05.76</w:t>
            </w:r>
          </w:p>
        </w:tc>
        <w:tc>
          <w:tcPr>
            <w:tcW w:w="810" w:type="dxa"/>
            <w:vAlign w:val="center"/>
          </w:tcPr>
          <w:p w14:paraId="7C82123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3.28</w:t>
            </w:r>
          </w:p>
          <w:p w14:paraId="25029557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44.02</w:t>
            </w:r>
          </w:p>
        </w:tc>
        <w:tc>
          <w:tcPr>
            <w:tcW w:w="810" w:type="dxa"/>
            <w:vAlign w:val="center"/>
          </w:tcPr>
          <w:p w14:paraId="6F27E2B9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1.70</w:t>
            </w:r>
          </w:p>
          <w:p w14:paraId="6831D548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75.08</w:t>
            </w:r>
          </w:p>
        </w:tc>
        <w:tc>
          <w:tcPr>
            <w:tcW w:w="810" w:type="dxa"/>
            <w:vAlign w:val="center"/>
          </w:tcPr>
          <w:p w14:paraId="5AD0119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8.42</w:t>
            </w:r>
          </w:p>
          <w:p w14:paraId="7B3F6694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2.83</w:t>
            </w:r>
          </w:p>
        </w:tc>
        <w:tc>
          <w:tcPr>
            <w:tcW w:w="810" w:type="dxa"/>
            <w:vAlign w:val="center"/>
          </w:tcPr>
          <w:p w14:paraId="4A4F39B8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9.45</w:t>
            </w:r>
          </w:p>
          <w:p w14:paraId="5C662EB8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7.75</w:t>
            </w:r>
          </w:p>
        </w:tc>
      </w:tr>
      <w:tr w:rsidR="000927FF" w:rsidRPr="004D68B4" w14:paraId="6A621D62" w14:textId="77777777" w:rsidTr="004C094F">
        <w:trPr>
          <w:trHeight w:val="340"/>
        </w:trPr>
        <w:tc>
          <w:tcPr>
            <w:tcW w:w="850" w:type="dxa"/>
            <w:vMerge/>
            <w:vAlign w:val="center"/>
          </w:tcPr>
          <w:p w14:paraId="49502B40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23981F4D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ecainide</w:t>
            </w:r>
          </w:p>
        </w:tc>
        <w:tc>
          <w:tcPr>
            <w:tcW w:w="794" w:type="dxa"/>
            <w:vAlign w:val="center"/>
          </w:tcPr>
          <w:p w14:paraId="1DF599C7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6.176</w:t>
            </w:r>
          </w:p>
          <w:p w14:paraId="721921B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68</w:t>
            </w:r>
          </w:p>
        </w:tc>
        <w:tc>
          <w:tcPr>
            <w:tcW w:w="990" w:type="dxa"/>
            <w:vAlign w:val="center"/>
          </w:tcPr>
          <w:p w14:paraId="49301D36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9.11</w:t>
            </w:r>
          </w:p>
          <w:p w14:paraId="55DD7A7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7.18</w:t>
            </w:r>
          </w:p>
        </w:tc>
        <w:tc>
          <w:tcPr>
            <w:tcW w:w="900" w:type="dxa"/>
            <w:vAlign w:val="center"/>
          </w:tcPr>
          <w:p w14:paraId="2CAFAC2D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.45</w:t>
            </w:r>
          </w:p>
          <w:p w14:paraId="6A6D13B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2.68</w:t>
            </w:r>
          </w:p>
        </w:tc>
        <w:tc>
          <w:tcPr>
            <w:tcW w:w="810" w:type="dxa"/>
            <w:vAlign w:val="center"/>
          </w:tcPr>
          <w:p w14:paraId="759B07E2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42</w:t>
            </w:r>
          </w:p>
          <w:p w14:paraId="578A5B37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12</w:t>
            </w:r>
          </w:p>
        </w:tc>
        <w:tc>
          <w:tcPr>
            <w:tcW w:w="810" w:type="dxa"/>
            <w:vAlign w:val="center"/>
          </w:tcPr>
          <w:p w14:paraId="71DA3F6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3.27</w:t>
            </w:r>
          </w:p>
          <w:p w14:paraId="5CBEED8A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6.03</w:t>
            </w:r>
          </w:p>
        </w:tc>
        <w:tc>
          <w:tcPr>
            <w:tcW w:w="900" w:type="dxa"/>
            <w:vAlign w:val="center"/>
          </w:tcPr>
          <w:p w14:paraId="23ABBE0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7.60</w:t>
            </w:r>
          </w:p>
          <w:p w14:paraId="0EA68FF4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2.93</w:t>
            </w:r>
          </w:p>
        </w:tc>
        <w:tc>
          <w:tcPr>
            <w:tcW w:w="990" w:type="dxa"/>
            <w:vAlign w:val="center"/>
          </w:tcPr>
          <w:p w14:paraId="26ED42F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1.12</w:t>
            </w:r>
          </w:p>
          <w:p w14:paraId="772E7722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4.12</w:t>
            </w:r>
          </w:p>
        </w:tc>
        <w:tc>
          <w:tcPr>
            <w:tcW w:w="900" w:type="dxa"/>
            <w:vAlign w:val="center"/>
          </w:tcPr>
          <w:p w14:paraId="4C9D5427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3.52</w:t>
            </w:r>
          </w:p>
          <w:p w14:paraId="4AB23F4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6.08</w:t>
            </w:r>
          </w:p>
        </w:tc>
        <w:tc>
          <w:tcPr>
            <w:tcW w:w="900" w:type="dxa"/>
            <w:vAlign w:val="center"/>
          </w:tcPr>
          <w:p w14:paraId="33332C5D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6.43</w:t>
            </w:r>
          </w:p>
          <w:p w14:paraId="4D39B8E3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94.22</w:t>
            </w:r>
          </w:p>
        </w:tc>
        <w:tc>
          <w:tcPr>
            <w:tcW w:w="810" w:type="dxa"/>
            <w:vAlign w:val="center"/>
          </w:tcPr>
          <w:p w14:paraId="3A76B2C8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9.30</w:t>
            </w:r>
          </w:p>
          <w:p w14:paraId="76B5861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00.56</w:t>
            </w:r>
          </w:p>
        </w:tc>
        <w:tc>
          <w:tcPr>
            <w:tcW w:w="810" w:type="dxa"/>
            <w:vAlign w:val="center"/>
          </w:tcPr>
          <w:p w14:paraId="2CE5D542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4.71</w:t>
            </w:r>
          </w:p>
          <w:p w14:paraId="083301BF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5.47</w:t>
            </w:r>
          </w:p>
        </w:tc>
        <w:tc>
          <w:tcPr>
            <w:tcW w:w="810" w:type="dxa"/>
            <w:vAlign w:val="center"/>
          </w:tcPr>
          <w:p w14:paraId="27D6BBC7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1.29</w:t>
            </w:r>
          </w:p>
          <w:p w14:paraId="73EE8E64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68.29</w:t>
            </w:r>
          </w:p>
        </w:tc>
        <w:tc>
          <w:tcPr>
            <w:tcW w:w="810" w:type="dxa"/>
            <w:vAlign w:val="center"/>
          </w:tcPr>
          <w:p w14:paraId="21D98F03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6.58</w:t>
            </w:r>
          </w:p>
          <w:p w14:paraId="32502328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3.72</w:t>
            </w:r>
          </w:p>
        </w:tc>
        <w:tc>
          <w:tcPr>
            <w:tcW w:w="810" w:type="dxa"/>
            <w:vAlign w:val="center"/>
          </w:tcPr>
          <w:p w14:paraId="476190CB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5.40</w:t>
            </w:r>
          </w:p>
          <w:p w14:paraId="04FC9EBB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3.40</w:t>
            </w:r>
          </w:p>
        </w:tc>
      </w:tr>
      <w:tr w:rsidR="000927FF" w:rsidRPr="004D68B4" w14:paraId="33922625" w14:textId="77777777" w:rsidTr="004C094F">
        <w:trPr>
          <w:trHeight w:val="340"/>
        </w:trPr>
        <w:tc>
          <w:tcPr>
            <w:tcW w:w="850" w:type="dxa"/>
            <w:vMerge/>
          </w:tcPr>
          <w:p w14:paraId="510E344F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28F9904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pafenone</w:t>
            </w:r>
          </w:p>
        </w:tc>
        <w:tc>
          <w:tcPr>
            <w:tcW w:w="794" w:type="dxa"/>
            <w:vAlign w:val="center"/>
          </w:tcPr>
          <w:p w14:paraId="09206B2E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6.26</w:t>
            </w:r>
          </w:p>
          <w:p w14:paraId="3BBC7B7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35</w:t>
            </w:r>
          </w:p>
        </w:tc>
        <w:tc>
          <w:tcPr>
            <w:tcW w:w="990" w:type="dxa"/>
            <w:vAlign w:val="center"/>
          </w:tcPr>
          <w:p w14:paraId="48D916BD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9.01</w:t>
            </w:r>
          </w:p>
          <w:p w14:paraId="4B4A2554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5.10</w:t>
            </w:r>
          </w:p>
        </w:tc>
        <w:tc>
          <w:tcPr>
            <w:tcW w:w="900" w:type="dxa"/>
            <w:vAlign w:val="center"/>
          </w:tcPr>
          <w:p w14:paraId="7686EB18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3.39</w:t>
            </w:r>
          </w:p>
          <w:p w14:paraId="30F5E0EB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.74</w:t>
            </w:r>
          </w:p>
        </w:tc>
        <w:tc>
          <w:tcPr>
            <w:tcW w:w="810" w:type="dxa"/>
            <w:vAlign w:val="center"/>
          </w:tcPr>
          <w:p w14:paraId="63C2721B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927</w:t>
            </w:r>
          </w:p>
          <w:p w14:paraId="35A074BD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76</w:t>
            </w:r>
          </w:p>
        </w:tc>
        <w:tc>
          <w:tcPr>
            <w:tcW w:w="810" w:type="dxa"/>
            <w:vAlign w:val="center"/>
          </w:tcPr>
          <w:p w14:paraId="67AB44F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.81</w:t>
            </w:r>
          </w:p>
          <w:p w14:paraId="30816417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7.14</w:t>
            </w:r>
          </w:p>
        </w:tc>
        <w:tc>
          <w:tcPr>
            <w:tcW w:w="900" w:type="dxa"/>
            <w:vAlign w:val="center"/>
          </w:tcPr>
          <w:p w14:paraId="6EE98E36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9.34</w:t>
            </w:r>
          </w:p>
          <w:p w14:paraId="11018EE1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4.73</w:t>
            </w:r>
          </w:p>
        </w:tc>
        <w:tc>
          <w:tcPr>
            <w:tcW w:w="990" w:type="dxa"/>
            <w:vAlign w:val="center"/>
          </w:tcPr>
          <w:p w14:paraId="03D2F887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4.51</w:t>
            </w:r>
          </w:p>
          <w:p w14:paraId="4F94FBA7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25.87</w:t>
            </w:r>
          </w:p>
        </w:tc>
        <w:tc>
          <w:tcPr>
            <w:tcW w:w="900" w:type="dxa"/>
            <w:vAlign w:val="center"/>
          </w:tcPr>
          <w:p w14:paraId="218720BE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5.18</w:t>
            </w:r>
          </w:p>
          <w:p w14:paraId="57FFE227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8.199</w:t>
            </w:r>
          </w:p>
        </w:tc>
        <w:tc>
          <w:tcPr>
            <w:tcW w:w="900" w:type="dxa"/>
            <w:vAlign w:val="center"/>
          </w:tcPr>
          <w:p w14:paraId="0E93D6CD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2.25</w:t>
            </w:r>
          </w:p>
          <w:p w14:paraId="58A427C6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77.92</w:t>
            </w:r>
          </w:p>
        </w:tc>
        <w:tc>
          <w:tcPr>
            <w:tcW w:w="810" w:type="dxa"/>
            <w:vAlign w:val="center"/>
          </w:tcPr>
          <w:p w14:paraId="2C96C4B3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5.52</w:t>
            </w:r>
          </w:p>
          <w:p w14:paraId="2F04E4D7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84.84</w:t>
            </w:r>
          </w:p>
        </w:tc>
        <w:tc>
          <w:tcPr>
            <w:tcW w:w="810" w:type="dxa"/>
            <w:vAlign w:val="center"/>
          </w:tcPr>
          <w:p w14:paraId="69CBCF77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0.84</w:t>
            </w:r>
          </w:p>
          <w:p w14:paraId="4AE2ED62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43.96</w:t>
            </w:r>
          </w:p>
        </w:tc>
        <w:tc>
          <w:tcPr>
            <w:tcW w:w="810" w:type="dxa"/>
            <w:vAlign w:val="center"/>
          </w:tcPr>
          <w:p w14:paraId="7EB9AAAE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4.28</w:t>
            </w:r>
          </w:p>
          <w:p w14:paraId="33D5CC7F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71.34</w:t>
            </w:r>
          </w:p>
        </w:tc>
        <w:tc>
          <w:tcPr>
            <w:tcW w:w="810" w:type="dxa"/>
            <w:vAlign w:val="center"/>
          </w:tcPr>
          <w:p w14:paraId="2C130492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3.45</w:t>
            </w:r>
          </w:p>
          <w:p w14:paraId="70A3261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29.64</w:t>
            </w:r>
          </w:p>
        </w:tc>
        <w:tc>
          <w:tcPr>
            <w:tcW w:w="810" w:type="dxa"/>
            <w:vAlign w:val="center"/>
          </w:tcPr>
          <w:p w14:paraId="3DF9EE8B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5.87</w:t>
            </w:r>
          </w:p>
          <w:p w14:paraId="38411367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7.12</w:t>
            </w:r>
          </w:p>
        </w:tc>
      </w:tr>
      <w:tr w:rsidR="000927FF" w:rsidRPr="004D68B4" w14:paraId="660A9473" w14:textId="77777777" w:rsidTr="004C094F">
        <w:trPr>
          <w:trHeight w:val="340"/>
        </w:trPr>
        <w:tc>
          <w:tcPr>
            <w:tcW w:w="850" w:type="dxa"/>
            <w:vMerge/>
          </w:tcPr>
          <w:p w14:paraId="08CE171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65595374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inidine</w:t>
            </w:r>
          </w:p>
        </w:tc>
        <w:tc>
          <w:tcPr>
            <w:tcW w:w="794" w:type="dxa"/>
            <w:vAlign w:val="center"/>
          </w:tcPr>
          <w:p w14:paraId="2EE37184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6.19</w:t>
            </w:r>
          </w:p>
          <w:p w14:paraId="6686AFC4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17</w:t>
            </w:r>
          </w:p>
        </w:tc>
        <w:tc>
          <w:tcPr>
            <w:tcW w:w="990" w:type="dxa"/>
            <w:vAlign w:val="center"/>
          </w:tcPr>
          <w:p w14:paraId="5811D1B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8.02</w:t>
            </w:r>
          </w:p>
          <w:p w14:paraId="3EA809D7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26.03</w:t>
            </w:r>
          </w:p>
        </w:tc>
        <w:tc>
          <w:tcPr>
            <w:tcW w:w="900" w:type="dxa"/>
            <w:vAlign w:val="center"/>
          </w:tcPr>
          <w:p w14:paraId="4F8E5033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.93</w:t>
            </w:r>
          </w:p>
          <w:p w14:paraId="21A79F3A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2.59</w:t>
            </w:r>
          </w:p>
        </w:tc>
        <w:tc>
          <w:tcPr>
            <w:tcW w:w="810" w:type="dxa"/>
            <w:vAlign w:val="center"/>
          </w:tcPr>
          <w:p w14:paraId="369440B9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8</w:t>
            </w:r>
          </w:p>
          <w:p w14:paraId="7083CC13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02</w:t>
            </w:r>
          </w:p>
        </w:tc>
        <w:tc>
          <w:tcPr>
            <w:tcW w:w="810" w:type="dxa"/>
            <w:vAlign w:val="center"/>
          </w:tcPr>
          <w:p w14:paraId="0B38F110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.00</w:t>
            </w:r>
          </w:p>
          <w:p w14:paraId="2284A58B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6.78</w:t>
            </w:r>
          </w:p>
        </w:tc>
        <w:tc>
          <w:tcPr>
            <w:tcW w:w="900" w:type="dxa"/>
            <w:vAlign w:val="center"/>
          </w:tcPr>
          <w:p w14:paraId="55CF77D9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.21</w:t>
            </w:r>
          </w:p>
          <w:p w14:paraId="13359C12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4.46</w:t>
            </w:r>
          </w:p>
        </w:tc>
        <w:tc>
          <w:tcPr>
            <w:tcW w:w="990" w:type="dxa"/>
            <w:vAlign w:val="center"/>
          </w:tcPr>
          <w:p w14:paraId="0AB1290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8.41</w:t>
            </w:r>
          </w:p>
          <w:p w14:paraId="497F6D6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21.25</w:t>
            </w:r>
          </w:p>
        </w:tc>
        <w:tc>
          <w:tcPr>
            <w:tcW w:w="900" w:type="dxa"/>
            <w:vAlign w:val="center"/>
          </w:tcPr>
          <w:p w14:paraId="3895A273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9.20</w:t>
            </w:r>
          </w:p>
          <w:p w14:paraId="5F85E3ED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4.91</w:t>
            </w:r>
          </w:p>
        </w:tc>
        <w:tc>
          <w:tcPr>
            <w:tcW w:w="900" w:type="dxa"/>
            <w:vAlign w:val="center"/>
          </w:tcPr>
          <w:p w14:paraId="2E85E63F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0.81</w:t>
            </w:r>
          </w:p>
          <w:p w14:paraId="61DECEF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96.62</w:t>
            </w:r>
          </w:p>
        </w:tc>
        <w:tc>
          <w:tcPr>
            <w:tcW w:w="810" w:type="dxa"/>
            <w:vAlign w:val="center"/>
          </w:tcPr>
          <w:p w14:paraId="3BB77A0E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7.73</w:t>
            </w:r>
          </w:p>
          <w:p w14:paraId="08D24321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03.53</w:t>
            </w:r>
          </w:p>
        </w:tc>
        <w:tc>
          <w:tcPr>
            <w:tcW w:w="810" w:type="dxa"/>
            <w:vAlign w:val="center"/>
          </w:tcPr>
          <w:p w14:paraId="05660CE1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9.06</w:t>
            </w:r>
          </w:p>
          <w:p w14:paraId="3708B69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48.47</w:t>
            </w:r>
          </w:p>
        </w:tc>
        <w:tc>
          <w:tcPr>
            <w:tcW w:w="810" w:type="dxa"/>
            <w:vAlign w:val="center"/>
          </w:tcPr>
          <w:p w14:paraId="6451375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5.63</w:t>
            </w:r>
          </w:p>
          <w:p w14:paraId="1AC5BE5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78.84</w:t>
            </w:r>
          </w:p>
        </w:tc>
        <w:tc>
          <w:tcPr>
            <w:tcW w:w="810" w:type="dxa"/>
            <w:vAlign w:val="center"/>
          </w:tcPr>
          <w:p w14:paraId="2F238AA9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6.57</w:t>
            </w:r>
          </w:p>
          <w:p w14:paraId="018B4FB0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2.71</w:t>
            </w:r>
          </w:p>
        </w:tc>
        <w:tc>
          <w:tcPr>
            <w:tcW w:w="810" w:type="dxa"/>
            <w:vAlign w:val="center"/>
          </w:tcPr>
          <w:p w14:paraId="587CC1B1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9.62</w:t>
            </w:r>
          </w:p>
          <w:p w14:paraId="451F8A54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7.64</w:t>
            </w:r>
          </w:p>
        </w:tc>
      </w:tr>
      <w:tr w:rsidR="000927FF" w:rsidRPr="004D68B4" w14:paraId="5143F7CA" w14:textId="77777777" w:rsidTr="004C094F">
        <w:trPr>
          <w:trHeight w:val="340"/>
        </w:trPr>
        <w:tc>
          <w:tcPr>
            <w:tcW w:w="850" w:type="dxa"/>
            <w:vMerge/>
          </w:tcPr>
          <w:p w14:paraId="3EEDFB1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3" w:type="dxa"/>
            <w:vAlign w:val="center"/>
          </w:tcPr>
          <w:p w14:paraId="4AC73A43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anolazine</w:t>
            </w:r>
          </w:p>
        </w:tc>
        <w:tc>
          <w:tcPr>
            <w:tcW w:w="794" w:type="dxa"/>
            <w:vAlign w:val="center"/>
          </w:tcPr>
          <w:p w14:paraId="5812F50E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5.95</w:t>
            </w:r>
          </w:p>
          <w:p w14:paraId="6A4FF652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±1.36</w:t>
            </w:r>
          </w:p>
        </w:tc>
        <w:tc>
          <w:tcPr>
            <w:tcW w:w="990" w:type="dxa"/>
            <w:vAlign w:val="center"/>
          </w:tcPr>
          <w:p w14:paraId="18A998A2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184.37</w:t>
            </w:r>
          </w:p>
          <w:p w14:paraId="3D51477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±40.58</w:t>
            </w:r>
          </w:p>
        </w:tc>
        <w:tc>
          <w:tcPr>
            <w:tcW w:w="900" w:type="dxa"/>
            <w:vAlign w:val="center"/>
          </w:tcPr>
          <w:p w14:paraId="722F2DB7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113.44</w:t>
            </w:r>
          </w:p>
          <w:p w14:paraId="16F9B9FF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±3.98</w:t>
            </w:r>
          </w:p>
        </w:tc>
        <w:tc>
          <w:tcPr>
            <w:tcW w:w="810" w:type="dxa"/>
            <w:vAlign w:val="center"/>
          </w:tcPr>
          <w:p w14:paraId="05613080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5.79</w:t>
            </w:r>
          </w:p>
          <w:p w14:paraId="7C8E4F33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±0.68</w:t>
            </w:r>
          </w:p>
        </w:tc>
        <w:tc>
          <w:tcPr>
            <w:tcW w:w="810" w:type="dxa"/>
            <w:vAlign w:val="center"/>
          </w:tcPr>
          <w:p w14:paraId="7A815A46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82.45</w:t>
            </w:r>
          </w:p>
          <w:p w14:paraId="4F712E48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±18.41</w:t>
            </w:r>
          </w:p>
        </w:tc>
        <w:tc>
          <w:tcPr>
            <w:tcW w:w="900" w:type="dxa"/>
            <w:vAlign w:val="center"/>
          </w:tcPr>
          <w:p w14:paraId="44096DED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124.63</w:t>
            </w:r>
          </w:p>
          <w:p w14:paraId="38CAFAE9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±15.67</w:t>
            </w:r>
          </w:p>
        </w:tc>
        <w:tc>
          <w:tcPr>
            <w:tcW w:w="990" w:type="dxa"/>
            <w:vAlign w:val="center"/>
          </w:tcPr>
          <w:p w14:paraId="5E088001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298.50</w:t>
            </w:r>
          </w:p>
          <w:p w14:paraId="07238B8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±28.12</w:t>
            </w:r>
          </w:p>
        </w:tc>
        <w:tc>
          <w:tcPr>
            <w:tcW w:w="900" w:type="dxa"/>
            <w:vAlign w:val="center"/>
          </w:tcPr>
          <w:p w14:paraId="79AC2908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173.87</w:t>
            </w:r>
          </w:p>
          <w:p w14:paraId="5CAF0F31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±19.72</w:t>
            </w:r>
          </w:p>
        </w:tc>
        <w:tc>
          <w:tcPr>
            <w:tcW w:w="900" w:type="dxa"/>
            <w:vAlign w:val="center"/>
          </w:tcPr>
          <w:p w14:paraId="42E6AB3C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281.96</w:t>
            </w:r>
          </w:p>
          <w:p w14:paraId="2643EDDF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±97.87</w:t>
            </w:r>
          </w:p>
        </w:tc>
        <w:tc>
          <w:tcPr>
            <w:tcW w:w="810" w:type="dxa"/>
            <w:vAlign w:val="center"/>
          </w:tcPr>
          <w:p w14:paraId="17094C0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500.79</w:t>
            </w:r>
          </w:p>
          <w:p w14:paraId="5AB624A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±105.35</w:t>
            </w:r>
          </w:p>
        </w:tc>
        <w:tc>
          <w:tcPr>
            <w:tcW w:w="810" w:type="dxa"/>
            <w:vAlign w:val="center"/>
          </w:tcPr>
          <w:p w14:paraId="18A8BD10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232.09</w:t>
            </w:r>
          </w:p>
          <w:p w14:paraId="1C69D09A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±43.10</w:t>
            </w:r>
          </w:p>
        </w:tc>
        <w:tc>
          <w:tcPr>
            <w:tcW w:w="810" w:type="dxa"/>
            <w:vAlign w:val="center"/>
          </w:tcPr>
          <w:p w14:paraId="227469DB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540.08</w:t>
            </w:r>
          </w:p>
          <w:p w14:paraId="670DBC17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±74.17</w:t>
            </w:r>
          </w:p>
        </w:tc>
        <w:tc>
          <w:tcPr>
            <w:tcW w:w="810" w:type="dxa"/>
            <w:vAlign w:val="center"/>
          </w:tcPr>
          <w:p w14:paraId="14F5ADC7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307.99</w:t>
            </w:r>
          </w:p>
          <w:p w14:paraId="30186297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±32.83</w:t>
            </w:r>
          </w:p>
        </w:tc>
        <w:tc>
          <w:tcPr>
            <w:tcW w:w="810" w:type="dxa"/>
            <w:vAlign w:val="center"/>
          </w:tcPr>
          <w:p w14:paraId="328B16A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221.83</w:t>
            </w:r>
          </w:p>
          <w:p w14:paraId="1CF07EFA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±17.94</w:t>
            </w:r>
          </w:p>
        </w:tc>
      </w:tr>
      <w:tr w:rsidR="000927FF" w:rsidRPr="004D68B4" w14:paraId="383E18FB" w14:textId="77777777" w:rsidTr="004C094F">
        <w:trPr>
          <w:trHeight w:val="340"/>
        </w:trPr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3785D859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53" w:type="dxa"/>
            <w:tcBorders>
              <w:bottom w:val="single" w:sz="4" w:space="0" w:color="auto"/>
            </w:tcBorders>
            <w:vAlign w:val="center"/>
          </w:tcPr>
          <w:p w14:paraId="24C9B19D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l</w:t>
            </w: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4D68B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4D68B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=28,757)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68AFA15C" w14:textId="77777777" w:rsidR="000927FF" w:rsidRPr="004D68B4" w:rsidRDefault="000927FF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75.92</w:t>
            </w:r>
          </w:p>
          <w:p w14:paraId="34CE31A5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.35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5535E02" w14:textId="77777777" w:rsidR="000927FF" w:rsidRPr="004D68B4" w:rsidRDefault="000927FF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9.92</w:t>
            </w:r>
          </w:p>
          <w:p w14:paraId="4A4A4F1D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8.58**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FC9E3F4" w14:textId="77777777" w:rsidR="000927FF" w:rsidRPr="004D68B4" w:rsidRDefault="000927FF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3.64</w:t>
            </w:r>
          </w:p>
          <w:p w14:paraId="1F3AC802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4.01***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D17A954" w14:textId="77777777" w:rsidR="000927FF" w:rsidRPr="004D68B4" w:rsidRDefault="000927FF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8</w:t>
            </w:r>
          </w:p>
          <w:p w14:paraId="7FC7C29E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0.82**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D823610" w14:textId="77777777" w:rsidR="000927FF" w:rsidRPr="004D68B4" w:rsidRDefault="000927FF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.90</w:t>
            </w:r>
          </w:p>
          <w:p w14:paraId="7760D7A7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8.65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93E2BAF" w14:textId="77777777" w:rsidR="000927FF" w:rsidRPr="004D68B4" w:rsidRDefault="000927FF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5.79</w:t>
            </w:r>
          </w:p>
          <w:p w14:paraId="411EC8E4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5.87**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50DB762" w14:textId="77777777" w:rsidR="000927FF" w:rsidRPr="004D68B4" w:rsidRDefault="000927FF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5.40</w:t>
            </w:r>
          </w:p>
          <w:p w14:paraId="0A40FB4E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26.43**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9F5847F" w14:textId="77777777" w:rsidR="000927FF" w:rsidRPr="004D68B4" w:rsidRDefault="000927FF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9.61</w:t>
            </w:r>
          </w:p>
          <w:p w14:paraId="5AE8FFEF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8.70*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7AF6125" w14:textId="77777777" w:rsidR="000927FF" w:rsidRPr="004D68B4" w:rsidRDefault="000927FF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9.43</w:t>
            </w:r>
          </w:p>
          <w:p w14:paraId="5E2EA2CE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97.33**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E2894EC" w14:textId="77777777" w:rsidR="000927FF" w:rsidRPr="004D68B4" w:rsidRDefault="000927FF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5.54</w:t>
            </w:r>
          </w:p>
          <w:p w14:paraId="35E604A4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04.8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44CD86D" w14:textId="77777777" w:rsidR="000927FF" w:rsidRPr="004D68B4" w:rsidRDefault="000927FF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8.62</w:t>
            </w:r>
          </w:p>
          <w:p w14:paraId="2317A710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45.07*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D70E601" w14:textId="77777777" w:rsidR="000927FF" w:rsidRPr="004D68B4" w:rsidRDefault="000927FF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7.71</w:t>
            </w:r>
          </w:p>
          <w:p w14:paraId="4F34A25B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75.0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1456FC6" w14:textId="77777777" w:rsidR="000927FF" w:rsidRPr="004D68B4" w:rsidRDefault="000927FF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9.09</w:t>
            </w:r>
          </w:p>
          <w:p w14:paraId="4FDDDC4A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32.1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D58E92A" w14:textId="77777777" w:rsidR="000927FF" w:rsidRPr="004D68B4" w:rsidRDefault="000927FF" w:rsidP="004C094F">
            <w:pPr>
              <w:spacing w:line="20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8.98</w:t>
            </w:r>
          </w:p>
          <w:p w14:paraId="26F5A16A" w14:textId="77777777" w:rsidR="000927FF" w:rsidRPr="004D68B4" w:rsidRDefault="000927FF" w:rsidP="004C094F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D68B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±17.71</w:t>
            </w:r>
          </w:p>
        </w:tc>
      </w:tr>
    </w:tbl>
    <w:p w14:paraId="415114DF" w14:textId="77777777" w:rsidR="000927FF" w:rsidRPr="004D68B4" w:rsidRDefault="000927FF" w:rsidP="000927FF">
      <w:pPr>
        <w:spacing w:afterLines="50" w:after="156"/>
        <w:rPr>
          <w:rFonts w:ascii="Times New Roman" w:eastAsia="等线" w:hAnsi="Times New Roman" w:cs="Times New Roman"/>
          <w:b/>
          <w:bCs/>
          <w:color w:val="000000" w:themeColor="text1"/>
          <w:sz w:val="24"/>
          <w:szCs w:val="24"/>
          <w:lang w:bidi="ar"/>
        </w:rPr>
      </w:pPr>
    </w:p>
    <w:p w14:paraId="6055D08A" w14:textId="77777777" w:rsidR="009A7A24" w:rsidRDefault="009A7A24" w:rsidP="00671DCD">
      <w:pPr>
        <w:widowControl/>
        <w:jc w:val="center"/>
        <w:rPr>
          <w:rFonts w:ascii="Times New Roman" w:hAnsi="Times New Roman" w:cs="Times New Roman"/>
          <w:noProof/>
          <w:color w:val="000000" w:themeColor="text1"/>
          <w:lang w:val="en-GB"/>
        </w:rPr>
      </w:pPr>
    </w:p>
    <w:sectPr w:rsidR="009A7A24" w:rsidSect="000927FF">
      <w:pgSz w:w="16838" w:h="11906" w:orient="landscape"/>
      <w:pgMar w:top="1800" w:right="1440" w:bottom="180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29D076" w14:textId="77777777" w:rsidR="00B718C0" w:rsidRDefault="00B718C0" w:rsidP="00711217">
      <w:r>
        <w:separator/>
      </w:r>
    </w:p>
  </w:endnote>
  <w:endnote w:type="continuationSeparator" w:id="0">
    <w:p w14:paraId="6B4E6A63" w14:textId="77777777" w:rsidR="00B718C0" w:rsidRDefault="00B718C0" w:rsidP="007112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9E5AB2" w14:textId="77777777" w:rsidR="00B718C0" w:rsidRDefault="00B718C0" w:rsidP="00711217">
      <w:r>
        <w:separator/>
      </w:r>
    </w:p>
  </w:footnote>
  <w:footnote w:type="continuationSeparator" w:id="0">
    <w:p w14:paraId="0E1C6EF4" w14:textId="77777777" w:rsidR="00B718C0" w:rsidRDefault="00B718C0" w:rsidP="007112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1E5E70"/>
    <w:multiLevelType w:val="hybridMultilevel"/>
    <w:tmpl w:val="36688350"/>
    <w:lvl w:ilvl="0" w:tplc="EB1E5CDA">
      <w:start w:val="2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3875922"/>
    <w:multiLevelType w:val="hybridMultilevel"/>
    <w:tmpl w:val="B7941B06"/>
    <w:lvl w:ilvl="0" w:tplc="007850E6">
      <w:start w:val="1"/>
      <w:numFmt w:val="decimal"/>
      <w:lvlText w:val="[%1]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68870606">
    <w:abstractNumId w:val="1"/>
  </w:num>
  <w:num w:numId="2" w16cid:durableId="887836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p5t0a9qv2r91ea09upvw9t2affrspdepre&quot;&gt;RAS&lt;record-ids&gt;&lt;item&gt;35&lt;/item&gt;&lt;/record-ids&gt;&lt;/item&gt;&lt;/Libraries&gt;"/>
  </w:docVars>
  <w:rsids>
    <w:rsidRoot w:val="00D77EBE"/>
    <w:rsid w:val="00013BB3"/>
    <w:rsid w:val="00022693"/>
    <w:rsid w:val="000927FF"/>
    <w:rsid w:val="000F0A6C"/>
    <w:rsid w:val="0011179E"/>
    <w:rsid w:val="0016798C"/>
    <w:rsid w:val="00181E2E"/>
    <w:rsid w:val="00184E03"/>
    <w:rsid w:val="00194286"/>
    <w:rsid w:val="001C2737"/>
    <w:rsid w:val="002332B2"/>
    <w:rsid w:val="002633A5"/>
    <w:rsid w:val="002A683C"/>
    <w:rsid w:val="002F393E"/>
    <w:rsid w:val="0031586C"/>
    <w:rsid w:val="003241E7"/>
    <w:rsid w:val="00336F28"/>
    <w:rsid w:val="003410CA"/>
    <w:rsid w:val="0035128C"/>
    <w:rsid w:val="003C78D2"/>
    <w:rsid w:val="003E2FFA"/>
    <w:rsid w:val="003F3C7D"/>
    <w:rsid w:val="004037CA"/>
    <w:rsid w:val="00406C09"/>
    <w:rsid w:val="00471CA8"/>
    <w:rsid w:val="004D68B4"/>
    <w:rsid w:val="004E4203"/>
    <w:rsid w:val="004E6D5E"/>
    <w:rsid w:val="00501E45"/>
    <w:rsid w:val="00506174"/>
    <w:rsid w:val="00534345"/>
    <w:rsid w:val="005362F1"/>
    <w:rsid w:val="00546CC4"/>
    <w:rsid w:val="00566633"/>
    <w:rsid w:val="00582894"/>
    <w:rsid w:val="005936AC"/>
    <w:rsid w:val="005D5708"/>
    <w:rsid w:val="005F3191"/>
    <w:rsid w:val="0062361F"/>
    <w:rsid w:val="006609D7"/>
    <w:rsid w:val="00671DCD"/>
    <w:rsid w:val="00691C87"/>
    <w:rsid w:val="006927F2"/>
    <w:rsid w:val="006B174F"/>
    <w:rsid w:val="006B6553"/>
    <w:rsid w:val="00707E37"/>
    <w:rsid w:val="00711217"/>
    <w:rsid w:val="007159BB"/>
    <w:rsid w:val="00716035"/>
    <w:rsid w:val="007779AE"/>
    <w:rsid w:val="00792B0D"/>
    <w:rsid w:val="007B2629"/>
    <w:rsid w:val="007F081B"/>
    <w:rsid w:val="00813841"/>
    <w:rsid w:val="00824C1B"/>
    <w:rsid w:val="008323AA"/>
    <w:rsid w:val="0084590D"/>
    <w:rsid w:val="00884E28"/>
    <w:rsid w:val="0090064B"/>
    <w:rsid w:val="009038DA"/>
    <w:rsid w:val="00904FC0"/>
    <w:rsid w:val="0090701C"/>
    <w:rsid w:val="009552D7"/>
    <w:rsid w:val="00974671"/>
    <w:rsid w:val="009A7A24"/>
    <w:rsid w:val="009E31C5"/>
    <w:rsid w:val="009E6D67"/>
    <w:rsid w:val="00A003E5"/>
    <w:rsid w:val="00A93AD1"/>
    <w:rsid w:val="00AC1E44"/>
    <w:rsid w:val="00AC4BC5"/>
    <w:rsid w:val="00AF72F4"/>
    <w:rsid w:val="00B05112"/>
    <w:rsid w:val="00B166FB"/>
    <w:rsid w:val="00B5255C"/>
    <w:rsid w:val="00B718C0"/>
    <w:rsid w:val="00B76C2A"/>
    <w:rsid w:val="00B826C8"/>
    <w:rsid w:val="00B84966"/>
    <w:rsid w:val="00BB4741"/>
    <w:rsid w:val="00BC339E"/>
    <w:rsid w:val="00BD47BF"/>
    <w:rsid w:val="00BF14F5"/>
    <w:rsid w:val="00C11ADC"/>
    <w:rsid w:val="00C37200"/>
    <w:rsid w:val="00C44DA8"/>
    <w:rsid w:val="00CC2368"/>
    <w:rsid w:val="00CC3307"/>
    <w:rsid w:val="00CF6410"/>
    <w:rsid w:val="00D161DC"/>
    <w:rsid w:val="00D745E0"/>
    <w:rsid w:val="00D77EBE"/>
    <w:rsid w:val="00D95998"/>
    <w:rsid w:val="00DB1944"/>
    <w:rsid w:val="00DC298A"/>
    <w:rsid w:val="00DC6B72"/>
    <w:rsid w:val="00DE25A9"/>
    <w:rsid w:val="00DF53CD"/>
    <w:rsid w:val="00E10880"/>
    <w:rsid w:val="00E10FB6"/>
    <w:rsid w:val="00E138F0"/>
    <w:rsid w:val="00E143BB"/>
    <w:rsid w:val="00E230EA"/>
    <w:rsid w:val="00E469A2"/>
    <w:rsid w:val="00E96CB8"/>
    <w:rsid w:val="00EC0F00"/>
    <w:rsid w:val="00F003D8"/>
    <w:rsid w:val="00F20773"/>
    <w:rsid w:val="00F54587"/>
    <w:rsid w:val="00F55EB5"/>
    <w:rsid w:val="00F56628"/>
    <w:rsid w:val="00F56733"/>
    <w:rsid w:val="00F56A16"/>
    <w:rsid w:val="00F632CE"/>
    <w:rsid w:val="00F666C1"/>
    <w:rsid w:val="00F85902"/>
    <w:rsid w:val="00FB03E0"/>
    <w:rsid w:val="00FB0964"/>
    <w:rsid w:val="00FC0582"/>
    <w:rsid w:val="00FC2B0B"/>
    <w:rsid w:val="00FF4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28918A"/>
  <w14:defaultImageDpi w14:val="32767"/>
  <w15:chartTrackingRefBased/>
  <w15:docId w15:val="{1D4BA438-3550-4AC6-ABEC-DD3E14478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B0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1DCD"/>
    <w:pPr>
      <w:keepNext/>
      <w:keepLines/>
      <w:widowControl/>
      <w:spacing w:before="480" w:line="276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12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1217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112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1217"/>
    <w:rPr>
      <w:sz w:val="18"/>
      <w:szCs w:val="18"/>
      <w:lang w:val="en-GB"/>
    </w:rPr>
  </w:style>
  <w:style w:type="table" w:styleId="TableGrid">
    <w:name w:val="Table Grid"/>
    <w:basedOn w:val="TableNormal"/>
    <w:qFormat/>
    <w:rsid w:val="007112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autoRedefine/>
    <w:uiPriority w:val="99"/>
    <w:unhideWhenUsed/>
    <w:qFormat/>
    <w:rsid w:val="00711217"/>
    <w:pPr>
      <w:widowControl/>
      <w:shd w:val="clear" w:color="auto" w:fill="FDFDFD"/>
      <w:spacing w:before="100" w:beforeAutospacing="1" w:after="100" w:afterAutospacing="1" w:line="276" w:lineRule="auto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11217"/>
  </w:style>
  <w:style w:type="paragraph" w:styleId="ListParagraph">
    <w:name w:val="List Paragraph"/>
    <w:basedOn w:val="Normal"/>
    <w:uiPriority w:val="34"/>
    <w:qFormat/>
    <w:rsid w:val="00824C1B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5F319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F319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F319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F3191"/>
    <w:rPr>
      <w:rFonts w:ascii="等线" w:eastAsia="等线" w:hAnsi="等线"/>
      <w:noProof/>
      <w:sz w:val="20"/>
    </w:rPr>
  </w:style>
  <w:style w:type="character" w:styleId="Emphasis">
    <w:name w:val="Emphasis"/>
    <w:basedOn w:val="DefaultParagraphFont"/>
    <w:uiPriority w:val="20"/>
    <w:qFormat/>
    <w:rsid w:val="003F3C7D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671DCD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76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DBEF1F-F78C-4DF8-9BC5-D8401D00BA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492</Words>
  <Characters>2807</Characters>
  <Application>Microsoft Office Word</Application>
  <DocSecurity>0</DocSecurity>
  <Lines>23</Lines>
  <Paragraphs>6</Paragraphs>
  <ScaleCrop>false</ScaleCrop>
  <Company/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 Mail</dc:creator>
  <cp:keywords/>
  <dc:description/>
  <cp:lastModifiedBy>Administrator Mail</cp:lastModifiedBy>
  <cp:revision>74</cp:revision>
  <dcterms:created xsi:type="dcterms:W3CDTF">2024-06-21T22:03:00Z</dcterms:created>
  <dcterms:modified xsi:type="dcterms:W3CDTF">2025-06-24T07:55:00Z</dcterms:modified>
</cp:coreProperties>
</file>